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302" w:rsidRDefault="00BC4302" w:rsidP="00BC4302">
      <w:pPr>
        <w:rPr>
          <w:b/>
          <w:sz w:val="28"/>
          <w:szCs w:val="28"/>
          <w:lang w:val="en-US"/>
        </w:rPr>
      </w:pPr>
      <w:bookmarkStart w:id="0" w:name="_GoBack"/>
      <w:bookmarkEnd w:id="0"/>
    </w:p>
    <w:tbl>
      <w:tblPr>
        <w:tblStyle w:val="Tabellenraster1"/>
        <w:tblW w:w="9799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7111"/>
        <w:gridCol w:w="2126"/>
      </w:tblGrid>
      <w:tr w:rsidR="00BC4302" w:rsidRPr="007F24B3" w:rsidTr="00096B8F">
        <w:trPr>
          <w:trHeight w:val="192"/>
          <w:tblHeader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041E59" w:rsidRDefault="00BC4302" w:rsidP="00096B8F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41E59">
              <w:rPr>
                <w:rFonts w:ascii="Calibri" w:eastAsia="Calibri" w:hAnsi="Calibri" w:cs="Times New Roman"/>
                <w:b/>
                <w:lang w:val="en-US"/>
              </w:rPr>
              <w:t>No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041E59" w:rsidRDefault="00BC4302" w:rsidP="00096B8F">
            <w:pPr>
              <w:rPr>
                <w:b/>
                <w:lang w:val="en-US"/>
              </w:rPr>
            </w:pPr>
            <w:r w:rsidRPr="00041E59">
              <w:rPr>
                <w:b/>
                <w:lang w:val="en-US"/>
              </w:rPr>
              <w:t>Item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b/>
                <w:lang w:val="en-US"/>
              </w:rPr>
            </w:pPr>
            <w:r w:rsidRPr="00041E59">
              <w:rPr>
                <w:b/>
                <w:lang w:val="en-US"/>
              </w:rPr>
              <w:t>To be recoded</w:t>
            </w:r>
          </w:p>
        </w:tc>
      </w:tr>
      <w:tr w:rsidR="00BC4302" w:rsidRPr="00041E59" w:rsidTr="00096B8F">
        <w:trPr>
          <w:trHeight w:val="19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fühle mich niedergeschlagen, traurig, bedrückt oder hoffnungslo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/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breche leicht in Tränen au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bin fröhlich und guter Ding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fühle mich leicht und unbeschwer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abe deutlich weniger Lust und Freude an Dingen, die ich sonst gerne tu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6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e Menschen in meiner Umgebung interessieren mich nicht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7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kann über lustige Momente lach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kann angenehme Dinge genießen und mich an ihnen freu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9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fühle mich erschöpft und lustlo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0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kann mich zu keiner Tätigkeit durchring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1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scheidungen fallen mir leich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2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bin voller Tatendrang und Energi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3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abe Probleme damit, mich auf etwas zu konzentrier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ine Gedanken gleiten ständig ab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kann bei einer Sache bleiben und mich voll darauf konzentrier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Default="00BC4302" w:rsidP="00096B8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6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lasse mich nicht so leicht ablenk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7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bin einfach nicht gut genug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8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dere können Vieles besser als ich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19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bin mit mir zufried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0</w:t>
            </w:r>
            <w:r>
              <w:rPr>
                <w:rFonts w:ascii="Calibri" w:eastAsia="Calibri" w:hAnsi="Calibri" w:cs="Times New Roman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achte auf mein Aussehen.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1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hätte in der Vergangenheit Vieles anders machen müss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2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habe Fehler gemacht. Kein Wunder, dass es mir schlecht geht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3</w:t>
            </w:r>
            <w:r>
              <w:rPr>
                <w:rFonts w:ascii="Calibri" w:eastAsia="Calibri" w:hAnsi="Calibri" w:cs="Times New Roman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965F1D" w:rsidRDefault="00BC4302" w:rsidP="00096B8F">
            <w:pPr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bin nicht perfekt. Aber wer ist das schon?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4</w:t>
            </w:r>
            <w:r>
              <w:rPr>
                <w:rFonts w:ascii="Calibri" w:eastAsia="Calibri" w:hAnsi="Calibri" w:cs="Times New Roman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965F1D" w:rsidRDefault="00BC4302" w:rsidP="00096B8F">
            <w:pPr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abe es nicht verdient, dass es mir schlecht geht.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5</w:t>
            </w:r>
            <w:r>
              <w:rPr>
                <w:rFonts w:ascii="Calibri" w:eastAsia="Calibri" w:hAnsi="Calibri" w:cs="Times New Roman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 kann nur schlechter werden.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6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e Zukunft hat mir nichts zu biet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7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freue mich auf die Zukunft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8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e Zeit heilt alle Wunden. Es wird schon alles gut werd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29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chmal denke ich, dass es besser wäre tot zu sei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0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denke viel über den Tod nach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1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denke darüber nach, mir etwas anzutu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lastRenderedPageBreak/>
              <w:t>3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abe mir schon Schritte überlegt, wie ich mein Leben beenden könnt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3</w:t>
            </w:r>
            <w:r>
              <w:rPr>
                <w:rFonts w:ascii="Calibri" w:eastAsia="Calibri" w:hAnsi="Calibri" w:cs="Times New Roman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schlafe zu viel.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4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schlafe schlecht ein und/oder wache ständig auf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5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in Schlaf war erholsam und ausreichen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6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habe gut geschlaf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7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abe ständig Hunger oder Appeti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8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habe keine rechte Lust auf Ess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39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abe einen guten Appeti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0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esse genug und ernähre mich ausgewog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1</w:t>
            </w:r>
            <w:r>
              <w:rPr>
                <w:rFonts w:ascii="Calibri" w:eastAsia="Calibri" w:hAnsi="Calibri" w:cs="Times New Roman"/>
                <w:lang w:val="en-US"/>
              </w:rPr>
              <w:t>²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offe, dass ich nicht krank werde.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2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habe manchmal ein beklemmendes Gefühl im Mag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3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habe Sorge, dass etwas Schreckliches passieren wird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4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nchmal bekomme ich aus heiterem Himmel Panik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nn ich mir einmal Sorgen mache, behalte ich trotzdem die Kontrolle darüber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6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 gehen beunruhigende Gedanken durch den Kopf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7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bin gelass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8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nn ich an meine derzeitigen Angelegenheiten denke, werde ich ganz unruhig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7F24B3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49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fühle mich sicher und geborg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7F24B3" w:rsidRDefault="00BC4302" w:rsidP="00096B8F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X</w:t>
            </w: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50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h fürchte, dass schon bald etwas schief gehen wir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51</w:t>
            </w:r>
          </w:p>
        </w:tc>
        <w:tc>
          <w:tcPr>
            <w:tcW w:w="7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ch überkommt manchmal ein Gefühl von Enge in der Brus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  <w:tr w:rsidR="00BC4302" w:rsidRPr="00041E59" w:rsidTr="00096B8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4302" w:rsidRPr="007F24B3" w:rsidRDefault="00BC4302" w:rsidP="00096B8F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7F24B3">
              <w:rPr>
                <w:rFonts w:ascii="Calibri" w:eastAsia="Calibri" w:hAnsi="Calibri" w:cs="Times New Roman"/>
                <w:lang w:val="en-US"/>
              </w:rPr>
              <w:t>52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chmal kann ich gar nicht richtig atme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02" w:rsidRPr="00041E59" w:rsidRDefault="00BC4302" w:rsidP="00096B8F">
            <w:pPr>
              <w:rPr>
                <w:rFonts w:ascii="Calibri" w:eastAsia="Calibri" w:hAnsi="Calibri" w:cs="Times New Roman"/>
              </w:rPr>
            </w:pPr>
          </w:p>
        </w:tc>
      </w:tr>
    </w:tbl>
    <w:p w:rsidR="00BC4302" w:rsidRDefault="00BC4302" w:rsidP="00BC4302">
      <w:pPr>
        <w:spacing w:after="0"/>
        <w:rPr>
          <w:szCs w:val="28"/>
        </w:rPr>
      </w:pPr>
      <w:r w:rsidRPr="00041E59">
        <w:rPr>
          <w:szCs w:val="28"/>
        </w:rPr>
        <w:tab/>
      </w:r>
      <w:r>
        <w:rPr>
          <w:szCs w:val="28"/>
        </w:rPr>
        <w:t xml:space="preserve">1 </w:t>
      </w:r>
      <w:r w:rsidRPr="00041E59">
        <w:rPr>
          <w:szCs w:val="28"/>
        </w:rPr>
        <w:t>Likert-Skal</w:t>
      </w:r>
      <w:r>
        <w:rPr>
          <w:szCs w:val="28"/>
        </w:rPr>
        <w:t>a</w:t>
      </w:r>
      <w:r w:rsidRPr="00041E59">
        <w:rPr>
          <w:szCs w:val="28"/>
        </w:rPr>
        <w:t xml:space="preserve"> von 0 = stimme ü</w:t>
      </w:r>
      <w:r>
        <w:rPr>
          <w:szCs w:val="28"/>
        </w:rPr>
        <w:t>berhaupt nicht zu bis 5 = stimme voll zu</w:t>
      </w:r>
    </w:p>
    <w:p w:rsidR="00BC4302" w:rsidRPr="00041E59" w:rsidRDefault="00BC4302" w:rsidP="00BC4302">
      <w:pPr>
        <w:ind w:firstLine="708"/>
        <w:rPr>
          <w:szCs w:val="28"/>
        </w:rPr>
      </w:pPr>
      <w:r>
        <w:rPr>
          <w:szCs w:val="28"/>
        </w:rPr>
        <w:t>2 Items die ausgeschlossen und/oder umformuliert werden sollten</w:t>
      </w:r>
    </w:p>
    <w:p w:rsidR="000E39CE" w:rsidRDefault="000E39CE"/>
    <w:sectPr w:rsidR="000E39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02"/>
    <w:rsid w:val="000E39CE"/>
    <w:rsid w:val="0065319C"/>
    <w:rsid w:val="00A25C08"/>
    <w:rsid w:val="00BC4302"/>
    <w:rsid w:val="00D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0B78B"/>
  <w15:chartTrackingRefBased/>
  <w15:docId w15:val="{8DC62DB5-66CD-498A-9A08-DBB5D129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C43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39"/>
    <w:rsid w:val="00BC43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5FBABA.dotm</Template>
  <TotalTime>0</TotalTime>
  <Pages>2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Svenja</dc:creator>
  <cp:keywords/>
  <dc:description/>
  <cp:lastModifiedBy>Hummel, Svenja</cp:lastModifiedBy>
  <cp:revision>2</cp:revision>
  <dcterms:created xsi:type="dcterms:W3CDTF">2021-04-14T10:19:00Z</dcterms:created>
  <dcterms:modified xsi:type="dcterms:W3CDTF">2021-04-14T10:20:00Z</dcterms:modified>
</cp:coreProperties>
</file>